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743F1" w14:textId="7F86E2C0" w:rsidR="003F30C5" w:rsidRPr="003F30C5" w:rsidRDefault="003F30C5" w:rsidP="00A8713B">
      <w:pPr>
        <w:spacing w:after="6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Supplementary </w:t>
      </w:r>
      <w:r w:rsidRPr="003F30C5">
        <w:rPr>
          <w:rFonts w:ascii="Times New Roman" w:eastAsia="Calibri" w:hAnsi="Times New Roman" w:cs="Times New Roman"/>
          <w:b/>
          <w:bCs/>
        </w:rPr>
        <w:t xml:space="preserve">Table </w:t>
      </w:r>
      <w:r w:rsidR="00351A40">
        <w:rPr>
          <w:rFonts w:ascii="Times New Roman" w:eastAsia="Calibri" w:hAnsi="Times New Roman" w:cs="Times New Roman"/>
          <w:b/>
          <w:bCs/>
        </w:rPr>
        <w:t>S</w:t>
      </w:r>
      <w:r>
        <w:rPr>
          <w:rFonts w:ascii="Times New Roman" w:eastAsia="Calibri" w:hAnsi="Times New Roman" w:cs="Times New Roman"/>
          <w:b/>
          <w:bCs/>
        </w:rPr>
        <w:t>1</w:t>
      </w:r>
      <w:r w:rsidRPr="003F30C5">
        <w:rPr>
          <w:rFonts w:ascii="Times New Roman" w:eastAsia="Calibri" w:hAnsi="Times New Roman" w:cs="Times New Roman"/>
        </w:rPr>
        <w:t xml:space="preserve"> Mean performances of </w:t>
      </w:r>
      <w:r>
        <w:rPr>
          <w:rFonts w:ascii="Times New Roman" w:eastAsia="Calibri" w:hAnsi="Times New Roman" w:cs="Times New Roman"/>
        </w:rPr>
        <w:t>106</w:t>
      </w:r>
      <w:r w:rsidR="003563B5">
        <w:rPr>
          <w:rFonts w:ascii="Times New Roman" w:eastAsia="Calibri" w:hAnsi="Times New Roman" w:cs="Times New Roman"/>
        </w:rPr>
        <w:t xml:space="preserve"> test</w:t>
      </w:r>
      <w:r w:rsidR="007E6CBE">
        <w:rPr>
          <w:rFonts w:ascii="Times New Roman" w:eastAsia="Calibri" w:hAnsi="Times New Roman" w:cs="Times New Roman"/>
        </w:rPr>
        <w:t xml:space="preserve">cross hybrids, commercial and local checks </w:t>
      </w:r>
      <w:r w:rsidRPr="003F30C5">
        <w:rPr>
          <w:rFonts w:ascii="Times New Roman" w:eastAsia="Calibri" w:hAnsi="Times New Roman" w:cs="Times New Roman"/>
        </w:rPr>
        <w:t xml:space="preserve">for grain yield, agronomic and protein quality traits evaluated across six locations in </w:t>
      </w:r>
      <w:r w:rsidR="006344A1">
        <w:rPr>
          <w:rFonts w:ascii="Times New Roman" w:eastAsia="Calibri" w:hAnsi="Times New Roman" w:cs="Times New Roman"/>
        </w:rPr>
        <w:t xml:space="preserve">Southern and Eastern Africa </w:t>
      </w:r>
      <w:r w:rsidR="0039333C">
        <w:rPr>
          <w:rFonts w:ascii="Times New Roman" w:eastAsia="Calibri" w:hAnsi="Times New Roman" w:cs="Times New Roman"/>
        </w:rPr>
        <w:t>during the</w:t>
      </w:r>
      <w:r w:rsidR="006344A1">
        <w:rPr>
          <w:rFonts w:ascii="Times New Roman" w:eastAsia="Calibri" w:hAnsi="Times New Roman" w:cs="Times New Roman"/>
        </w:rPr>
        <w:t xml:space="preserve"> </w:t>
      </w:r>
      <w:r w:rsidRPr="003F30C5">
        <w:rPr>
          <w:rFonts w:ascii="Times New Roman" w:eastAsia="Calibri" w:hAnsi="Times New Roman" w:cs="Times New Roman"/>
        </w:rPr>
        <w:t>2015 and 20</w:t>
      </w:r>
      <w:r w:rsidR="0017550B">
        <w:rPr>
          <w:rFonts w:ascii="Times New Roman" w:eastAsia="Calibri" w:hAnsi="Times New Roman" w:cs="Times New Roman"/>
        </w:rPr>
        <w:t>1</w:t>
      </w:r>
      <w:r w:rsidRPr="003F30C5">
        <w:rPr>
          <w:rFonts w:ascii="Times New Roman" w:eastAsia="Calibri" w:hAnsi="Times New Roman" w:cs="Times New Roman"/>
        </w:rPr>
        <w:t>6</w:t>
      </w:r>
      <w:r w:rsidR="0039333C">
        <w:rPr>
          <w:rFonts w:ascii="Times New Roman" w:eastAsia="Calibri" w:hAnsi="Times New Roman" w:cs="Times New Roman"/>
        </w:rPr>
        <w:t xml:space="preserve"> cropping seasons</w:t>
      </w:r>
      <w:bookmarkStart w:id="0" w:name="_GoBack"/>
      <w:bookmarkEnd w:id="0"/>
    </w:p>
    <w:tbl>
      <w:tblPr>
        <w:tblW w:w="14256" w:type="dxa"/>
        <w:tblInd w:w="426" w:type="dxa"/>
        <w:tblLook w:val="04A0" w:firstRow="1" w:lastRow="0" w:firstColumn="1" w:lastColumn="0" w:noHBand="0" w:noVBand="1"/>
      </w:tblPr>
      <w:tblGrid>
        <w:gridCol w:w="1051"/>
        <w:gridCol w:w="1194"/>
        <w:gridCol w:w="997"/>
        <w:gridCol w:w="666"/>
        <w:gridCol w:w="639"/>
        <w:gridCol w:w="786"/>
        <w:gridCol w:w="830"/>
        <w:gridCol w:w="892"/>
        <w:gridCol w:w="535"/>
        <w:gridCol w:w="917"/>
        <w:gridCol w:w="476"/>
        <w:gridCol w:w="447"/>
        <w:gridCol w:w="689"/>
        <w:gridCol w:w="276"/>
        <w:gridCol w:w="413"/>
        <w:gridCol w:w="552"/>
        <w:gridCol w:w="138"/>
        <w:gridCol w:w="689"/>
        <w:gridCol w:w="138"/>
        <w:gridCol w:w="552"/>
        <w:gridCol w:w="689"/>
        <w:gridCol w:w="690"/>
      </w:tblGrid>
      <w:tr w:rsidR="00140C55" w:rsidRPr="00A8713B" w14:paraId="3239FA6D" w14:textId="77777777" w:rsidTr="00121087">
        <w:trPr>
          <w:trHeight w:val="170"/>
        </w:trPr>
        <w:tc>
          <w:tcPr>
            <w:tcW w:w="105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4ED6E5D9" w14:textId="1D27639C" w:rsidR="00395F52" w:rsidRPr="00A8713B" w:rsidRDefault="00395F52" w:rsidP="00F9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ybri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C92AC" w14:textId="77777777" w:rsidR="00395F52" w:rsidRPr="00A8713B" w:rsidRDefault="00395F52" w:rsidP="00F9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Name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FD385FC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Cross</w:t>
            </w:r>
          </w:p>
        </w:tc>
        <w:tc>
          <w:tcPr>
            <w:tcW w:w="526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03D871" w14:textId="45859E4E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rain Yield (t ha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-1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730A35E5" w14:textId="66019CF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AD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9C28355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D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6353881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PH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2C5AAE5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EH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439DA9A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EP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A83FD65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MOD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49CCF0E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PRT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EC00AE1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RP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786E1574" w14:textId="77777777" w:rsidR="00395F52" w:rsidRPr="00A8713B" w:rsidRDefault="00395F52" w:rsidP="00F97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QI</w:t>
            </w:r>
          </w:p>
        </w:tc>
      </w:tr>
      <w:tr w:rsidR="00121087" w:rsidRPr="00A8713B" w14:paraId="14693679" w14:textId="77777777" w:rsidTr="00121087">
        <w:trPr>
          <w:trHeight w:val="170"/>
        </w:trPr>
        <w:tc>
          <w:tcPr>
            <w:tcW w:w="1051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85AD63" w14:textId="77777777" w:rsidR="00395F52" w:rsidRPr="00A8713B" w:rsidRDefault="00395F52" w:rsidP="00B6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05972A1" w14:textId="77777777" w:rsidR="00395F52" w:rsidRPr="00A8713B" w:rsidRDefault="00395F52" w:rsidP="00B6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8F3ECA" w14:textId="77777777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689CFA" w14:textId="5234EE97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BK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5B1B9C" w14:textId="53B1E78D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AM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3EDBA8" w14:textId="6B0CFE1D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W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7D8769" w14:textId="6C7D7BF8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C096A4" w14:textId="2509C66B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600711" w14:textId="030DAAF3" w:rsidR="00395F52" w:rsidRPr="00A8713B" w:rsidRDefault="00395F52" w:rsidP="00B6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CH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FBE9D3" w14:textId="3E63E8F8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AC_LOC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11FD37" w14:textId="190D6ECA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days-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F7EEB1" w14:textId="79755D54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-cm--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8CC2D0" w14:textId="3C12162C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#-</w:t>
            </w:r>
          </w:p>
        </w:tc>
        <w:tc>
          <w:tcPr>
            <w:tcW w:w="965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1A561D" w14:textId="5097A105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FCB5FD" w14:textId="710EB42F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g kg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-1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DE90E4" w14:textId="5C235D4B" w:rsidR="00395F52" w:rsidRPr="00A8713B" w:rsidRDefault="00395F52" w:rsidP="00B6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%</w:t>
            </w:r>
          </w:p>
        </w:tc>
      </w:tr>
      <w:tr w:rsidR="00140C55" w:rsidRPr="00A8713B" w14:paraId="4EA35927" w14:textId="77777777" w:rsidTr="00121087">
        <w:trPr>
          <w:trHeight w:val="170"/>
        </w:trPr>
        <w:tc>
          <w:tcPr>
            <w:tcW w:w="105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549080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5EBF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5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CFAC45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 x T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B4B146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9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967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1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5E9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4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FBC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773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6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559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9E8B1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0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FDF764B" w14:textId="4223D3D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AC9F8D6" w14:textId="052FA12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15BD832" w14:textId="7D6A248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B81E7AE" w14:textId="157EB98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1A1DF2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9FB501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0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93D13B2" w14:textId="03DF675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7295F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932D85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</w:tr>
      <w:tr w:rsidR="00140C55" w:rsidRPr="00A8713B" w14:paraId="6B87ECF6" w14:textId="77777777" w:rsidTr="00121087">
        <w:trPr>
          <w:trHeight w:val="170"/>
        </w:trPr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003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52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5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E37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 x T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4C2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9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0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9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B7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0F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6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0D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4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3E8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1</w:t>
            </w:r>
          </w:p>
        </w:tc>
        <w:tc>
          <w:tcPr>
            <w:tcW w:w="917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2B95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5</w:t>
            </w:r>
          </w:p>
        </w:tc>
        <w:tc>
          <w:tcPr>
            <w:tcW w:w="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1B95" w14:textId="4084E38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DC27" w14:textId="6502E6B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8068" w14:textId="7537DDF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177B" w14:textId="6ADA0AF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CA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0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99D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CA02" w14:textId="7A6E12E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A71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0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DFD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</w:tr>
      <w:tr w:rsidR="00140C55" w:rsidRPr="00A8713B" w14:paraId="36F31376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84B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BB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CC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9C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C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88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F7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BE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A6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DAC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902A" w14:textId="40CB6C4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5C86" w14:textId="7224D8C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3C2C" w14:textId="6A7A623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465D" w14:textId="0603A3C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4A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06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FFD6" w14:textId="64BAB79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950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F0A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</w:tr>
      <w:tr w:rsidR="00140C55" w:rsidRPr="00A8713B" w14:paraId="16F88BA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697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F3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E92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744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D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D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329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B1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F2A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B37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3EDB" w14:textId="65B3D89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2723" w14:textId="641DD58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1971" w14:textId="10564C7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F8F1" w14:textId="40494C0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F6D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6B6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CA67" w14:textId="612175E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A5C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FE1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</w:tr>
      <w:tr w:rsidR="00140C55" w:rsidRPr="00A8713B" w14:paraId="5B684FFF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451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3A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E4F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967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28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0B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56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4D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2C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37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004D" w14:textId="2925752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4339" w14:textId="0894E70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8C7F" w14:textId="08B6F51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8CC0" w14:textId="30795C2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667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85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6C43" w14:textId="3C6F49A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445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B81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6</w:t>
            </w:r>
          </w:p>
        </w:tc>
      </w:tr>
      <w:tr w:rsidR="00140C55" w:rsidRPr="00A8713B" w14:paraId="30D957F4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D21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7C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12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C2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748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85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B9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72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49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61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3AD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B70A" w14:textId="6CD6091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B97F" w14:textId="3662C8F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262F" w14:textId="1351BB5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CC3D" w14:textId="738953F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210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778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D898" w14:textId="0AD4E99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30A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9D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8</w:t>
            </w:r>
          </w:p>
        </w:tc>
      </w:tr>
      <w:tr w:rsidR="00140C55" w:rsidRPr="00A8713B" w14:paraId="085A53C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F48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E9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2E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A1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3B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B0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5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EC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07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864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8B3C" w14:textId="65CBAD6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4EEC" w14:textId="63F995B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6A35" w14:textId="432E935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4F1E" w14:textId="22E3E64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FF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F7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F28B" w14:textId="1B6ECCF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9E4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02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3</w:t>
            </w:r>
          </w:p>
        </w:tc>
      </w:tr>
      <w:tr w:rsidR="00140C55" w:rsidRPr="00A8713B" w14:paraId="562823C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254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D0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CA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14D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3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C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03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F9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1D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8D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F1C1" w14:textId="3445DA7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3A00" w14:textId="5E9BE57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0E60" w14:textId="46270DD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314B" w14:textId="2BECF36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01D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1E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16D1" w14:textId="668F797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20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D18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2</w:t>
            </w:r>
          </w:p>
        </w:tc>
      </w:tr>
      <w:tr w:rsidR="00140C55" w:rsidRPr="00A8713B" w14:paraId="4761FC4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0C1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D6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3C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3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34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48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D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2D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2C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FEE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10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60B8" w14:textId="5CB1332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1C82" w14:textId="79A5558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5A66" w14:textId="4B2BFB1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FD95" w14:textId="41A305C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00C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200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3DF5" w14:textId="1FB92B4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B26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D1F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7AAAB23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98B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A68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C2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3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5F2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149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12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04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8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81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8C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CEE5" w14:textId="6F0684C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DD96" w14:textId="6467B3A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BEC1" w14:textId="7B94EF1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B4DF" w14:textId="1AACF40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C92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6D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18A7" w14:textId="47960C4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B30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17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</w:tr>
      <w:tr w:rsidR="00140C55" w:rsidRPr="00A8713B" w14:paraId="2C6F4471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ADE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F9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E1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3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22D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97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AA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1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A1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AC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19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8C43" w14:textId="4FD3F4D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AF79" w14:textId="4308A01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7339" w14:textId="563194A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295F" w14:textId="6FE0306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0F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1AF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5F75" w14:textId="7D82CCF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CA4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81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</w:tr>
      <w:tr w:rsidR="00140C55" w:rsidRPr="00A8713B" w14:paraId="1C85AEF7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5D1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F5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8E4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3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F61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4C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3D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8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AC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257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B19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81FB" w14:textId="7E53A84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69FB" w14:textId="27D01A6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75F5" w14:textId="58C5704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258D" w14:textId="12086DF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5B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D0B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BA25" w14:textId="4B41149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0A1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D65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7</w:t>
            </w:r>
          </w:p>
        </w:tc>
      </w:tr>
      <w:tr w:rsidR="00140C55" w:rsidRPr="00A8713B" w14:paraId="36DF944A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F2E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21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5C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4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150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3A0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580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2E0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DC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39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2B0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9293" w14:textId="01678B1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ED0A" w14:textId="163413E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7817" w14:textId="0D3CA36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F3EE" w14:textId="5108797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C8C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5F0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F50C" w14:textId="3B1444D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B53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A92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5</w:t>
            </w:r>
          </w:p>
        </w:tc>
      </w:tr>
      <w:tr w:rsidR="00140C55" w:rsidRPr="00A8713B" w14:paraId="330CDC0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A12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B0A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11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4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86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56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E9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16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D84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4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3B0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4D2C" w14:textId="4201D12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4895" w14:textId="5F51BC6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4D6D" w14:textId="7734A95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36FA" w14:textId="06731E8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C9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1B7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B705" w14:textId="30AC397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E7E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2FE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6</w:t>
            </w:r>
          </w:p>
        </w:tc>
      </w:tr>
      <w:tr w:rsidR="00140C55" w:rsidRPr="00A8713B" w14:paraId="003E64D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D9D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849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6D6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4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707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41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9CC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2E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AB1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5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961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9D94" w14:textId="6F4C2A5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0BF6" w14:textId="3FD82EA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A401" w14:textId="192CE5A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605B" w14:textId="38906BB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3A0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11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F44E" w14:textId="482BE0E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0DC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7D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</w:tr>
      <w:tr w:rsidR="00140C55" w:rsidRPr="00A8713B" w14:paraId="09EA0E7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221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58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94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4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242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9A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3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DBF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0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9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3BC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E4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B85D" w14:textId="4F0EBD2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91AA" w14:textId="21FC9C0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0457" w14:textId="2B8802F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78C9" w14:textId="1A2947E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A8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70C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4AEE" w14:textId="33867A7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59D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3F1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</w:tr>
      <w:tr w:rsidR="00140C55" w:rsidRPr="00A8713B" w14:paraId="2B996AF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617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274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D3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5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DB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D6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09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40B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3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08F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DF9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FD58" w14:textId="21E6849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ECBD" w14:textId="0459372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EB5A" w14:textId="322E909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8341" w14:textId="184A279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513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ADC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9739" w14:textId="1B9BE79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21F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429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6BA1AB0F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196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F4F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315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5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205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6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F2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C8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43A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9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89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2404" w14:textId="2A4EF41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6ECA" w14:textId="7F3204F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2435" w14:textId="0B2CC60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E397" w14:textId="00927BA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E5A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402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2350" w14:textId="721C065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73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368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</w:tr>
      <w:tr w:rsidR="00140C55" w:rsidRPr="00A8713B" w14:paraId="5286D99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582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E99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2C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5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4B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950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C9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130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5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F26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79C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5BCE" w14:textId="1BBC95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D012" w14:textId="066CD3B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FB09" w14:textId="1D70590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6076" w14:textId="4D7E69C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60B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27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21B0" w14:textId="187637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297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98F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</w:tr>
      <w:tr w:rsidR="00140C55" w:rsidRPr="00A8713B" w14:paraId="2BD8977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016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87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49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5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762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86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578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F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45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8A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41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AD61" w14:textId="3DBAFF0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2393" w14:textId="502BD58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A73A" w14:textId="7269AB5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5155" w14:textId="24CD033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0E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29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6541" w14:textId="5A3F29D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4A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78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</w:tr>
      <w:tr w:rsidR="00140C55" w:rsidRPr="00A8713B" w14:paraId="3193BF3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7A8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AE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3B3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6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9F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42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AB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F44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D8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66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D4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98F2" w14:textId="1B9A1F4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559A" w14:textId="0B78EF7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DF0C" w14:textId="0F08A85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8AA1" w14:textId="3910085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0FF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498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8EDE" w14:textId="6E63312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B7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6B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6D7CAF7A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330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7D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C2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6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8F7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EA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10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2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2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40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CDD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04F7" w14:textId="0D222B8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485B" w14:textId="05BC5A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8F9F" w14:textId="08E01F2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81F4" w14:textId="1F372B0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5A8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2A9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6B8D" w14:textId="5C10C72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B66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270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5</w:t>
            </w:r>
          </w:p>
        </w:tc>
      </w:tr>
      <w:tr w:rsidR="00140C55" w:rsidRPr="00A8713B" w14:paraId="329FC3E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DD6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21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2E5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6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0A4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79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7B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947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68E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2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53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313C" w14:textId="4A43240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D724" w14:textId="1E26665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3BCC" w14:textId="10E43BD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D20A" w14:textId="1173750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74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1BF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0EA7" w14:textId="6E80366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E56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48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47C8ABF6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2DE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CB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0CB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6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97B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819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2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5C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6C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DC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DCB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20FC" w14:textId="5338D91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6CAB" w14:textId="71E5800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9F2E" w14:textId="3568CBB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975B" w14:textId="3114BC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4A4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BB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165C" w14:textId="63C0046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9E3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7E5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9</w:t>
            </w:r>
          </w:p>
        </w:tc>
      </w:tr>
      <w:tr w:rsidR="00140C55" w:rsidRPr="00A8713B" w14:paraId="38B5F25D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E19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D4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BD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7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314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16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42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9D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44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83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E6D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7052" w14:textId="78868A9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BC07" w14:textId="09319DF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21E7" w14:textId="60D6CA9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47B9" w14:textId="163C5F2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75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DAE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C987" w14:textId="1DE06A8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125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71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</w:tr>
      <w:tr w:rsidR="00140C55" w:rsidRPr="00A8713B" w14:paraId="6A226F2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A88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716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49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7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A8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C0B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C96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78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8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AF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FE4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380D" w14:textId="7730532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31E7" w14:textId="008BA73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230A" w14:textId="4EFE2F4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1258" w14:textId="16C629D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A0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28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CAE6" w14:textId="4170F7A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E29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E9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5C3FEFC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6E3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9D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B3E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7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C1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D6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08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E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49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6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622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31D8" w14:textId="4D11454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223A" w14:textId="24EB088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0774" w14:textId="62B187A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B4B2" w14:textId="4A34121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FC6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29C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84C4" w14:textId="47DC8F1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4C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5A9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1</w:t>
            </w:r>
          </w:p>
        </w:tc>
      </w:tr>
      <w:tr w:rsidR="00140C55" w:rsidRPr="00A8713B" w14:paraId="2ED35A17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A99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29E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FB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7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1EE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E2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7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B9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89E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D9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F1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F0ED" w14:textId="0A18BC3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A073" w14:textId="07A53EE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0211" w14:textId="38E901B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190C" w14:textId="3E44655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B72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2C2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D8D1" w14:textId="3100A12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D0A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3A9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</w:tr>
      <w:tr w:rsidR="00140C55" w:rsidRPr="00A8713B" w14:paraId="08CC51B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EB8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60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0D6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8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1F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28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DC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C0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69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E5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ED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9252" w14:textId="75FA803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5BA3" w14:textId="258AE3B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3BD5" w14:textId="7C8CCE9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1607" w14:textId="58332F0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AE2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32E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D5FC" w14:textId="39428B4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E70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15F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</w:tr>
      <w:tr w:rsidR="00140C55" w:rsidRPr="00A8713B" w14:paraId="35A9305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CC4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576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9FD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8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1FB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D89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7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687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E6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997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F1A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05B3" w14:textId="74CDC4C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8BF5" w14:textId="4A88B78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E701" w14:textId="3B69C13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099F" w14:textId="2730134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07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6C4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EFB4" w14:textId="55CFF3B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8A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27B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</w:tr>
      <w:tr w:rsidR="00140C55" w:rsidRPr="00A8713B" w14:paraId="348670C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3EC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B8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17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8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404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26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6CD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4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A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E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323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A0E9" w14:textId="07119F1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E0BE" w14:textId="09D755F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812F" w14:textId="1279399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CFB5" w14:textId="212D102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FEE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23C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76EA" w14:textId="42145A3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BEE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AF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</w:tr>
      <w:tr w:rsidR="00140C55" w:rsidRPr="00A8713B" w14:paraId="633541E7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04D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2C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7F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8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20F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74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3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39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406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96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00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0D8E" w14:textId="66F6E1E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AA8C" w14:textId="6D0C39B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8BE9" w14:textId="33CB98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3553" w14:textId="3A1E794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762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E7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36B2" w14:textId="0A685AE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4A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19A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5</w:t>
            </w:r>
          </w:p>
        </w:tc>
      </w:tr>
      <w:tr w:rsidR="00140C55" w:rsidRPr="00A8713B" w14:paraId="2D49EC9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23E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E0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A11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9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7C5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3F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2F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22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2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845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853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96DE" w14:textId="46246A5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BD61" w14:textId="4A4EFF7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2074" w14:textId="139D226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09D5" w14:textId="6B9644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2E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98F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A55C" w14:textId="0373189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7B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0A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5612802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160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EA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2BE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9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3F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1B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1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C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74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7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35D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4DEB" w14:textId="06E0B64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34FE" w14:textId="5D293E4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E199" w14:textId="3DEF337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5E94" w14:textId="1EDD4EF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563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5EF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DB2F" w14:textId="338C7E4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6F6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317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</w:tr>
      <w:tr w:rsidR="00140C55" w:rsidRPr="00A8713B" w14:paraId="22429D3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831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C7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D82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9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C10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11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2D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44A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D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71D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913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E5FD" w14:textId="126EB56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E35D" w14:textId="746D7A2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596C" w14:textId="58A695E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8123" w14:textId="76E4AA0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14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E57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F2C2" w14:textId="1DE7B0B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CA2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080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9</w:t>
            </w:r>
          </w:p>
        </w:tc>
      </w:tr>
      <w:tr w:rsidR="00140C55" w:rsidRPr="00A8713B" w14:paraId="6194B85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F25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40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833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9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0D0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D6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CA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4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4F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A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3CE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5DB0" w14:textId="156AF68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1583" w14:textId="33D2221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FDA2" w14:textId="25435F1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0EC9" w14:textId="685A1C1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144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D64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6BE3" w14:textId="3A76379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B43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5AA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5</w:t>
            </w:r>
          </w:p>
        </w:tc>
      </w:tr>
      <w:tr w:rsidR="00140C55" w:rsidRPr="00A8713B" w14:paraId="51985723" w14:textId="77777777" w:rsidTr="003367A2">
        <w:trPr>
          <w:trHeight w:val="170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0F59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1B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3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9DE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0 x T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B122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7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B1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7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4F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E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8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A1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5C62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9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F43D8" w14:textId="5221F4D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A778D" w14:textId="7561C80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9645F" w14:textId="11EDD50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C512D" w14:textId="0A25A10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2FBD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3844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65B3B" w14:textId="543ED12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6AC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8B1C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</w:tr>
      <w:tr w:rsidR="00140C55" w:rsidRPr="00A8713B" w14:paraId="7AC8C308" w14:textId="77777777" w:rsidTr="00A8713B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B6B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DAD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BC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0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D5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5D4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1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B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9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2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62C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0BEE" w14:textId="05E7294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5E49" w14:textId="5FE652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F287" w14:textId="429293C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2758" w14:textId="08E4CB2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300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C32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5D8D" w14:textId="1271467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AE6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B0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5</w:t>
            </w:r>
          </w:p>
        </w:tc>
      </w:tr>
      <w:tr w:rsidR="00A8713B" w:rsidRPr="00A8713B" w14:paraId="6EF3EE49" w14:textId="77777777" w:rsidTr="006A38A4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A617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92C7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AEA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0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94F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4A8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060F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D6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1B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B26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C72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E8D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A41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0475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F13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B13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4EB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A41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BA0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D7E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</w:tr>
      <w:tr w:rsidR="00A8713B" w:rsidRPr="00A8713B" w14:paraId="68939601" w14:textId="77777777" w:rsidTr="006A38A4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6A05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343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DC3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0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F80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EF2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18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AA1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0A3A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CB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AFE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F7D5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6CF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F74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42F1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F895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4E9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9E0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E5C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348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</w:tr>
      <w:tr w:rsidR="00A8713B" w:rsidRPr="00A8713B" w14:paraId="2698C094" w14:textId="77777777" w:rsidTr="00A8713B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D8EE" w14:textId="77777777" w:rsidR="00A8713B" w:rsidRPr="00A8713B" w:rsidRDefault="00A8713B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E0F3" w14:textId="77777777" w:rsidR="00A8713B" w:rsidRPr="00A8713B" w:rsidRDefault="00A8713B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B6D8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843D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F718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32E1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AF71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4364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5CB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C4A5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B4C0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F62E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00AD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CF01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3141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66ED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638C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B658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288E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</w:tr>
      <w:tr w:rsidR="00A8713B" w:rsidRPr="00A8713B" w14:paraId="3AD13127" w14:textId="77777777" w:rsidTr="003367A2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910E4A" w14:textId="77777777" w:rsidR="00A8713B" w:rsidRPr="00A8713B" w:rsidRDefault="00A8713B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FDE06A5" w14:textId="77777777" w:rsidR="00A8713B" w:rsidRPr="00A8713B" w:rsidRDefault="00A8713B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B1D903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DEFF50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F574E1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91CD41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7C17A6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A3F767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56D175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E4155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D2CD4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7D776B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5AF267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22B89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1D29F8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FEB08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4866E0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F7877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DD45F2" w14:textId="77777777" w:rsidR="00A8713B" w:rsidRPr="00A8713B" w:rsidRDefault="00A8713B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</w:tr>
    </w:tbl>
    <w:p w14:paraId="23F634A5" w14:textId="77777777" w:rsidR="001E3C8F" w:rsidRDefault="001E3C8F">
      <w:pPr>
        <w:rPr>
          <w:rFonts w:ascii="Times New Roman" w:eastAsia="Calibri" w:hAnsi="Times New Roman" w:cs="Times New Roman"/>
          <w:b/>
          <w:bCs/>
        </w:rPr>
      </w:pPr>
    </w:p>
    <w:p w14:paraId="2DF1C2DF" w14:textId="5A199F04" w:rsidR="003367A2" w:rsidRDefault="003367A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3F30C5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 xml:space="preserve">1 </w:t>
      </w:r>
      <w:r>
        <w:rPr>
          <w:rFonts w:ascii="Times New Roman" w:eastAsia="Calibri" w:hAnsi="Times New Roman" w:cs="Times New Roman"/>
        </w:rPr>
        <w:t>Continued</w:t>
      </w:r>
    </w:p>
    <w:tbl>
      <w:tblPr>
        <w:tblW w:w="14256" w:type="dxa"/>
        <w:tblInd w:w="426" w:type="dxa"/>
        <w:tblLook w:val="04A0" w:firstRow="1" w:lastRow="0" w:firstColumn="1" w:lastColumn="0" w:noHBand="0" w:noVBand="1"/>
      </w:tblPr>
      <w:tblGrid>
        <w:gridCol w:w="1051"/>
        <w:gridCol w:w="1194"/>
        <w:gridCol w:w="997"/>
        <w:gridCol w:w="666"/>
        <w:gridCol w:w="639"/>
        <w:gridCol w:w="786"/>
        <w:gridCol w:w="830"/>
        <w:gridCol w:w="892"/>
        <w:gridCol w:w="535"/>
        <w:gridCol w:w="917"/>
        <w:gridCol w:w="476"/>
        <w:gridCol w:w="447"/>
        <w:gridCol w:w="689"/>
        <w:gridCol w:w="276"/>
        <w:gridCol w:w="413"/>
        <w:gridCol w:w="552"/>
        <w:gridCol w:w="138"/>
        <w:gridCol w:w="689"/>
        <w:gridCol w:w="138"/>
        <w:gridCol w:w="552"/>
        <w:gridCol w:w="689"/>
        <w:gridCol w:w="690"/>
      </w:tblGrid>
      <w:tr w:rsidR="003367A2" w:rsidRPr="00A8713B" w14:paraId="3E794AD6" w14:textId="77777777" w:rsidTr="006A38A4">
        <w:trPr>
          <w:trHeight w:val="170"/>
        </w:trPr>
        <w:tc>
          <w:tcPr>
            <w:tcW w:w="105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86F93FB" w14:textId="77777777" w:rsidR="003367A2" w:rsidRPr="00A8713B" w:rsidRDefault="003367A2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ybri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CB184" w14:textId="77777777" w:rsidR="003367A2" w:rsidRPr="00A8713B" w:rsidRDefault="003367A2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Name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F82EAAC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Cross</w:t>
            </w:r>
          </w:p>
        </w:tc>
        <w:tc>
          <w:tcPr>
            <w:tcW w:w="526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719A87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rain Yield (t ha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-1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D422947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AD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E364290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D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2A469E0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PH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87E8EDD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EH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A3BA1FC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EP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CC1F107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MOD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7486107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PRT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EBF07F6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RP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1A1279C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QI</w:t>
            </w:r>
          </w:p>
        </w:tc>
      </w:tr>
      <w:tr w:rsidR="003367A2" w:rsidRPr="00A8713B" w14:paraId="0DD0D25C" w14:textId="77777777" w:rsidTr="006A38A4">
        <w:trPr>
          <w:trHeight w:val="170"/>
        </w:trPr>
        <w:tc>
          <w:tcPr>
            <w:tcW w:w="1051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38D24D" w14:textId="77777777" w:rsidR="003367A2" w:rsidRPr="00A8713B" w:rsidRDefault="003367A2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4E8B6A6" w14:textId="77777777" w:rsidR="003367A2" w:rsidRPr="00A8713B" w:rsidRDefault="003367A2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B406FA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7C6448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BK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201896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AM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5C2B33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W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F23558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F54770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C25EB2" w14:textId="77777777" w:rsidR="003367A2" w:rsidRPr="00A8713B" w:rsidRDefault="003367A2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CH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B77F53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AC_LOC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9C5085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days-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C9CF16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-cm--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1A77DA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#-</w:t>
            </w:r>
          </w:p>
        </w:tc>
        <w:tc>
          <w:tcPr>
            <w:tcW w:w="965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74BF82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E3CBD8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g kg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-1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1013B5" w14:textId="77777777" w:rsidR="003367A2" w:rsidRPr="00A8713B" w:rsidRDefault="003367A2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%</w:t>
            </w:r>
          </w:p>
        </w:tc>
      </w:tr>
      <w:tr w:rsidR="00140C55" w:rsidRPr="00A8713B" w14:paraId="6A7022B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1C1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C4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7DB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1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AE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5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11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5E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5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00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193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4678" w14:textId="69C93D4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6202" w14:textId="3CCE282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963B" w14:textId="78CFEAC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356B" w14:textId="5D49F00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177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43D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88AB" w14:textId="668032D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EC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F92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</w:tr>
      <w:tr w:rsidR="00140C55" w:rsidRPr="00A8713B" w14:paraId="01DB17A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B6F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E2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135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E7B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1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D5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C9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BE4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F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469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9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08B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F35E" w14:textId="0DB6450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44FF" w14:textId="5B45F2E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E165" w14:textId="0A5B57D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DC12" w14:textId="371C815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8C7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503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88BC" w14:textId="781D3B5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53E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F3A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5</w:t>
            </w:r>
          </w:p>
        </w:tc>
      </w:tr>
      <w:tr w:rsidR="00140C55" w:rsidRPr="00A8713B" w14:paraId="1359FF7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135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B2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3D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1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FBE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4A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A87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3F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8C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180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EC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8091" w14:textId="090D12C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2526" w14:textId="037B90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00FE" w14:textId="1C9B917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D01D" w14:textId="720D6C3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B91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3E9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BFCE" w14:textId="636C8BC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2E5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4D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</w:tr>
      <w:tr w:rsidR="00140C55" w:rsidRPr="00A8713B" w14:paraId="631CDC6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F07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CD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B3D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1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32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7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11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2B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5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754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5C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D376" w14:textId="514B913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547F" w14:textId="5108D19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64ED" w14:textId="5341FA0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BB4D" w14:textId="48755E5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65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26A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5EC8" w14:textId="41892F1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0C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6F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</w:tr>
      <w:tr w:rsidR="00140C55" w:rsidRPr="00A8713B" w14:paraId="51C6F26F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F43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6E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0E9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2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E5E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B4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E05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55A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89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CA6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394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E9D5" w14:textId="27D5E27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3CD1" w14:textId="2E22AED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C662" w14:textId="7CC2460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A119" w14:textId="0B82DDB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33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9CC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534E" w14:textId="0A29127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C43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FC2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</w:tr>
      <w:tr w:rsidR="00140C55" w:rsidRPr="00A8713B" w14:paraId="7B81F0D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6CF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F2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69E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2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8C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2B9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2A8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302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D0A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4D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853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D2B3" w14:textId="79BCD45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0314" w14:textId="08E64CC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FF3E" w14:textId="1A52485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B35C" w14:textId="60C552A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8E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4D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2246" w14:textId="499C504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DD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EA0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4</w:t>
            </w:r>
          </w:p>
        </w:tc>
      </w:tr>
      <w:tr w:rsidR="00140C55" w:rsidRPr="00A8713B" w14:paraId="2290E6C6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9AA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98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9C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2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EF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8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02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9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1B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77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68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7208" w14:textId="7D71F8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7194" w14:textId="6B2A2E3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F7FB" w14:textId="56300C7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4163" w14:textId="468F365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3E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857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1BB8" w14:textId="30D82FA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347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86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7</w:t>
            </w:r>
          </w:p>
        </w:tc>
      </w:tr>
      <w:tr w:rsidR="00140C55" w:rsidRPr="00A8713B" w14:paraId="5B649A9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0A8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E2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A3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2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FDA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FAE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9C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53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30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7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35B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2665" w14:textId="457E77B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BFF7" w14:textId="0C5B50F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4750" w14:textId="4E7A360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A712" w14:textId="27E6A72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43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C0B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7B1B" w14:textId="473AC89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87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ACD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</w:tr>
      <w:tr w:rsidR="00140C55" w:rsidRPr="00A8713B" w14:paraId="2C04736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5EF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BE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383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3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911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8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55C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49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1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F0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D62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DE5D" w14:textId="79C29BF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9098" w14:textId="6C1B574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E5F8" w14:textId="04DAAF0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3142" w14:textId="659122B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AC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4A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8234" w14:textId="455A9F5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DFA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FC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1</w:t>
            </w:r>
          </w:p>
        </w:tc>
      </w:tr>
      <w:tr w:rsidR="00140C55" w:rsidRPr="00A8713B" w14:paraId="4463189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6FB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AC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9F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3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BA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2E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458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FD7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0C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CC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E06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4295" w14:textId="1AD7B63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39CE" w14:textId="5714DFA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4810" w14:textId="578976A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5871" w14:textId="48DD834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BD9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42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20DA" w14:textId="29CC0E2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16E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54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3</w:t>
            </w:r>
          </w:p>
        </w:tc>
      </w:tr>
      <w:tr w:rsidR="00140C55" w:rsidRPr="00A8713B" w14:paraId="48768BB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C67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294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75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3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18E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53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FF4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C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0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F9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48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2668" w14:textId="0B8E2F9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4E8D" w14:textId="34184EF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7134" w14:textId="76D190F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CD01" w14:textId="494611C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75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B7E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D610" w14:textId="7BF6AED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DFA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F51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4</w:t>
            </w:r>
          </w:p>
        </w:tc>
      </w:tr>
      <w:tr w:rsidR="00140C55" w:rsidRPr="00A8713B" w14:paraId="082CC577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56C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17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E20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3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3F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3D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23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D90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DE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AE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B0E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0BB9" w14:textId="320F074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8130" w14:textId="0CBA717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E520" w14:textId="7657EC3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02E5" w14:textId="684DAE3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F83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147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2C2B" w14:textId="791F7A3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28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E0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5</w:t>
            </w:r>
          </w:p>
        </w:tc>
      </w:tr>
      <w:tr w:rsidR="00140C55" w:rsidRPr="00A8713B" w14:paraId="3A81A18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0D9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5B6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5AB3" w14:textId="7DDB126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4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635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4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07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BF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E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56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F81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96BD" w14:textId="44F863C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8B7B" w14:textId="26FA198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B7B6" w14:textId="1AAB9C3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ACA4" w14:textId="081DD0C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DC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964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0422" w14:textId="0D4E3DF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3F0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DB1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</w:tr>
      <w:tr w:rsidR="00140C55" w:rsidRPr="00A8713B" w14:paraId="6DF0BD9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A8A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57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B0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4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E2A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66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ED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F63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55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E7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306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C601" w14:textId="701BA8D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E822" w14:textId="0BB457B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3D09" w14:textId="2FC1262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768F" w14:textId="421F7CB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22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8E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7FB9" w14:textId="11C2F11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BEC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0CE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</w:tr>
      <w:tr w:rsidR="00140C55" w:rsidRPr="00A8713B" w14:paraId="3D83DEDA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B18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7A8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7C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4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F2F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42E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42C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7C2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A5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10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13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E903" w14:textId="16FA11D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FDD8" w14:textId="7D465D4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1492" w14:textId="2A195F6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FB5B" w14:textId="4854987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B57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7A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4477" w14:textId="0FF52C4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611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BE9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1</w:t>
            </w:r>
          </w:p>
        </w:tc>
      </w:tr>
      <w:tr w:rsidR="00140C55" w:rsidRPr="00A8713B" w14:paraId="4ED02A2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15C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6EA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82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4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21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A4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73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C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41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1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E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65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95C5" w14:textId="264EB7B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9098" w14:textId="084F9F5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CB85" w14:textId="53989B2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7EEA" w14:textId="2E30459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A96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B3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A913" w14:textId="208F045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33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B5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</w:tr>
      <w:tr w:rsidR="00140C55" w:rsidRPr="00A8713B" w14:paraId="336AE29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4E2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C6D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36E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5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739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63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BB4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64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A1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87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899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A918" w14:textId="2A3824F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EF9B" w14:textId="7CC414E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111B" w14:textId="5CA1E0A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2621" w14:textId="79B1B25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9A5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4AC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BD90" w14:textId="712A176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0E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14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</w:tr>
      <w:tr w:rsidR="00140C55" w:rsidRPr="00A8713B" w14:paraId="10C3DB26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8F0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24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AB5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5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E88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0DD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43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F1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61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82E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2FF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3579" w14:textId="2FC7FA2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1C0E" w14:textId="55F85DC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084C" w14:textId="6E2042F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22D3" w14:textId="761F57F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E2F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60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D7C0" w14:textId="461363D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B4A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EE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</w:tr>
      <w:tr w:rsidR="00140C55" w:rsidRPr="00A8713B" w14:paraId="60DA27F4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F86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8B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416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5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7C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FA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B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BC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61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849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4A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9FE4" w14:textId="3886706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E736" w14:textId="46072A4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E659" w14:textId="66C3FB4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B52E" w14:textId="3EAB4DD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7F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B6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BA20" w14:textId="382A2A6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505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F70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</w:tr>
      <w:tr w:rsidR="00140C55" w:rsidRPr="00A8713B" w14:paraId="38ED1DE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960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807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9EA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5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706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8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601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3C3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0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EB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33F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C90C" w14:textId="770B15C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D89C" w14:textId="1BB7381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86E7" w14:textId="09A5DDF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2888" w14:textId="6AB46FA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B05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BA2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1FE3" w14:textId="60B957B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50B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0D2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</w:tr>
      <w:tr w:rsidR="00140C55" w:rsidRPr="00A8713B" w14:paraId="0463473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229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9B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55E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6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2A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F18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4C9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FFF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9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E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E42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009C" w14:textId="19C37CD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3B1D" w14:textId="5B38F85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843A" w14:textId="15C1B2F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83DB" w14:textId="6B1658E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39C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839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6B89" w14:textId="0511EFB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304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CE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9</w:t>
            </w:r>
          </w:p>
        </w:tc>
      </w:tr>
      <w:tr w:rsidR="00140C55" w:rsidRPr="00A8713B" w14:paraId="2B78C17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127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6B9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5BE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6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55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6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A6C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8B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63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28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365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158A" w14:textId="285A655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FCD7" w14:textId="01208A9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64D" w14:textId="4249358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EBC6" w14:textId="06D9D65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090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6CB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AF81" w14:textId="5AA6380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A77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D55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</w:tr>
      <w:tr w:rsidR="00140C55" w:rsidRPr="00A8713B" w14:paraId="23DCE60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FD2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B8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FF6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6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7C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21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9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3B2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9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1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D4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7EC5" w14:textId="093E14A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16DF" w14:textId="2BB290F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318A" w14:textId="5588483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74BE" w14:textId="684C7AE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6F4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7B0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4270" w14:textId="5AA5243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917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4BD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</w:tr>
      <w:tr w:rsidR="00140C55" w:rsidRPr="00A8713B" w14:paraId="43C9F3B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644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72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BDB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6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3AD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C1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0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49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29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DB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82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0291" w14:textId="76B476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5029" w14:textId="3A0EB4B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2CC8" w14:textId="0707D03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C01B" w14:textId="7412F36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C8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06B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14E4" w14:textId="15663D3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4A5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D6F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</w:tr>
      <w:tr w:rsidR="00140C55" w:rsidRPr="00A8713B" w14:paraId="0501A4A7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236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F16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8F4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7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94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4B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F8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AA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101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2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E1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F51A" w14:textId="2B0FA1B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89E3" w14:textId="78A0786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A016" w14:textId="0C0F3D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1E92" w14:textId="131D457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91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E36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D684" w14:textId="607733F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2F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143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</w:tr>
      <w:tr w:rsidR="00140C55" w:rsidRPr="00A8713B" w14:paraId="46779FAA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5B4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C7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325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9BC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7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7DD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77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5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34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E2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3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62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9DBC" w14:textId="408B008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D7C4" w14:textId="4A5FADE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42F5" w14:textId="48BB151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9928" w14:textId="20CE6C5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59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09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888C" w14:textId="3DF8D22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4EE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F16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5</w:t>
            </w:r>
          </w:p>
        </w:tc>
      </w:tr>
      <w:tr w:rsidR="00140C55" w:rsidRPr="00A8713B" w14:paraId="10DEF62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180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AC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1C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7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08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66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DF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F7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2E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23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CF7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973A" w14:textId="19F1B02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88AE" w14:textId="719BCE7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314F" w14:textId="11D62AE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8314" w14:textId="725F2AA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9F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9C2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AE4E" w14:textId="5D919D8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93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DC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</w:tr>
      <w:tr w:rsidR="00140C55" w:rsidRPr="00A8713B" w14:paraId="782C270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0C0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954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AC3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7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80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7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4D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04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EA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F26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007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9AAC" w14:textId="30552A8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9D90" w14:textId="36117BA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786E" w14:textId="4CBEAD2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C2A3" w14:textId="53C0A5B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ED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5A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538D" w14:textId="6632218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2D4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BE1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</w:tr>
      <w:tr w:rsidR="00140C55" w:rsidRPr="00A8713B" w14:paraId="6552AC52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645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F4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318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8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C6C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B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4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58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A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67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425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66C9" w14:textId="2315D7B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FB2C" w14:textId="3508F1B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8BC6" w14:textId="1D7ECF8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D4AB" w14:textId="6C118FA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5E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2E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1945" w14:textId="6DE1740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5BA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41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2</w:t>
            </w:r>
          </w:p>
        </w:tc>
      </w:tr>
      <w:tr w:rsidR="00140C55" w:rsidRPr="00A8713B" w14:paraId="1E31A92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B40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1F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418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8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58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C8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F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98F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AF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29A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1F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7875" w14:textId="18AFD1B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2400" w14:textId="7B69207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0BD0" w14:textId="59A5FE0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EF1F" w14:textId="08BDCD9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59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93F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8FC5" w14:textId="4EB027B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3E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13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1</w:t>
            </w:r>
          </w:p>
        </w:tc>
      </w:tr>
      <w:tr w:rsidR="00140C55" w:rsidRPr="00A8713B" w14:paraId="27B9D412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028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2E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25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9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CBC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7F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90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E44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AC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FB6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D7C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2658" w14:textId="7F39E38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F841" w14:textId="5BE1FE1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99DF" w14:textId="761CD8D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EC0F" w14:textId="68CFBDE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D27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0E7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EE22" w14:textId="5E35CB1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4E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3E1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9</w:t>
            </w:r>
          </w:p>
        </w:tc>
      </w:tr>
      <w:tr w:rsidR="00140C55" w:rsidRPr="00A8713B" w14:paraId="35B5B11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769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76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3BA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9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0F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DF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2F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BC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96D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9E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A87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6CEE" w14:textId="4A901CF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C625" w14:textId="3ED5FC0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518F" w14:textId="47DB9B3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A5CE" w14:textId="428355D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94E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E7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EAFD" w14:textId="2C198BD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EBD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66B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5</w:t>
            </w:r>
          </w:p>
        </w:tc>
      </w:tr>
      <w:tr w:rsidR="00140C55" w:rsidRPr="00A8713B" w14:paraId="002CD89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3F6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FC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36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9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F6A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27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666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651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F2A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B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B04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122A" w14:textId="3E12EED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2A9" w14:textId="1538FE0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F938" w14:textId="43C7414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D2A7" w14:textId="3040079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2D6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A9D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08AD" w14:textId="79DB0AF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D8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20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3</w:t>
            </w:r>
          </w:p>
        </w:tc>
      </w:tr>
      <w:tr w:rsidR="00140C55" w:rsidRPr="00A8713B" w14:paraId="221C9DE4" w14:textId="77777777" w:rsidTr="00153145">
        <w:trPr>
          <w:trHeight w:val="170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D7ED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04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8180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19 x T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F96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DAB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351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77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27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875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F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AE5B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6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B5519" w14:textId="2750485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C786C" w14:textId="08BD7BC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4A6FF" w14:textId="4244CD1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73D5C" w14:textId="4ACFC6B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9B92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0F8F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CEA5C" w14:textId="653E7F8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7AD3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4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C7F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9</w:t>
            </w:r>
          </w:p>
        </w:tc>
      </w:tr>
      <w:tr w:rsidR="00140C55" w:rsidRPr="00A8713B" w14:paraId="3EB09E17" w14:textId="77777777" w:rsidTr="00A8713B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036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C8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DC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0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2C2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2C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622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78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66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48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6C3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8657" w14:textId="61B6ACE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8F46" w14:textId="08155B4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434E" w14:textId="1A81189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B6C3" w14:textId="565C74F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563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741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76B6" w14:textId="6D99549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149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8A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1</w:t>
            </w:r>
          </w:p>
        </w:tc>
      </w:tr>
      <w:tr w:rsidR="00A8713B" w:rsidRPr="00A8713B" w14:paraId="0C755EF2" w14:textId="77777777" w:rsidTr="006A38A4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5E89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21B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427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0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BB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77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62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E4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9A2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944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0DA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F4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9EF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A71F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17B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B8C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761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9C6F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068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FF0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7</w:t>
            </w:r>
          </w:p>
        </w:tc>
      </w:tr>
      <w:tr w:rsidR="00A8713B" w:rsidRPr="00A8713B" w14:paraId="74F5D387" w14:textId="77777777" w:rsidTr="006A38A4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2962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24F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A2E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0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0EF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2461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BB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F9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F03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04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91CF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92A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38E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C16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561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DF9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385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1F2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80C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0E35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8</w:t>
            </w:r>
          </w:p>
        </w:tc>
      </w:tr>
      <w:tr w:rsidR="00A8713B" w:rsidRPr="00A8713B" w14:paraId="0E715F57" w14:textId="77777777" w:rsidTr="006A38A4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DECD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296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8C3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0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DF65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FA5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F0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C3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B4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9859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3D3C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1BC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D01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204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003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F459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E789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7C3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1C5E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47A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3</w:t>
            </w:r>
          </w:p>
        </w:tc>
      </w:tr>
      <w:tr w:rsidR="00A8713B" w:rsidRPr="00A8713B" w14:paraId="565B47B9" w14:textId="77777777" w:rsidTr="00A8713B">
        <w:trPr>
          <w:trHeight w:val="170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33585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7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E989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40BC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1 x T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4B76C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34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3D0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0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DAA4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485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ABF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82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877E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7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C7C96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44BA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7209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2AF60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C95CC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BA29A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9D29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0291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9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45EF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3</w:t>
            </w:r>
          </w:p>
        </w:tc>
      </w:tr>
      <w:tr w:rsidR="00A8713B" w:rsidRPr="00A8713B" w14:paraId="621A0C50" w14:textId="77777777" w:rsidTr="00A8713B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B6DEF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15289E" w14:textId="77777777" w:rsidR="00A8713B" w:rsidRPr="00A8713B" w:rsidRDefault="00A8713B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C3F11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1 x T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5DCD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544B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A3E4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41829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FCC17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5571D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9BB55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7F70F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DE659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1AAD63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7A8CA1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1B1E9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C3250B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70D1F8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3C8B1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737F2" w14:textId="77777777" w:rsidR="00A8713B" w:rsidRPr="00A8713B" w:rsidRDefault="00A8713B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3</w:t>
            </w:r>
          </w:p>
        </w:tc>
      </w:tr>
    </w:tbl>
    <w:p w14:paraId="5FBF2A7C" w14:textId="77777777" w:rsidR="00153145" w:rsidRDefault="00153145"/>
    <w:p w14:paraId="5C1AAD87" w14:textId="77777777" w:rsidR="00A8713B" w:rsidRDefault="00A8713B">
      <w:pPr>
        <w:rPr>
          <w:rFonts w:ascii="Times New Roman" w:eastAsia="Calibri" w:hAnsi="Times New Roman" w:cs="Times New Roman"/>
          <w:b/>
          <w:bCs/>
        </w:rPr>
      </w:pPr>
    </w:p>
    <w:p w14:paraId="7B9225C0" w14:textId="06800CD5" w:rsidR="001E3C8F" w:rsidRDefault="001E3C8F"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3F30C5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 xml:space="preserve">1 </w:t>
      </w:r>
      <w:r>
        <w:rPr>
          <w:rFonts w:ascii="Times New Roman" w:eastAsia="Calibri" w:hAnsi="Times New Roman" w:cs="Times New Roman"/>
        </w:rPr>
        <w:t>Continued</w:t>
      </w:r>
    </w:p>
    <w:tbl>
      <w:tblPr>
        <w:tblW w:w="14256" w:type="dxa"/>
        <w:tblInd w:w="426" w:type="dxa"/>
        <w:tblLook w:val="04A0" w:firstRow="1" w:lastRow="0" w:firstColumn="1" w:lastColumn="0" w:noHBand="0" w:noVBand="1"/>
      </w:tblPr>
      <w:tblGrid>
        <w:gridCol w:w="1051"/>
        <w:gridCol w:w="1194"/>
        <w:gridCol w:w="997"/>
        <w:gridCol w:w="666"/>
        <w:gridCol w:w="639"/>
        <w:gridCol w:w="786"/>
        <w:gridCol w:w="830"/>
        <w:gridCol w:w="892"/>
        <w:gridCol w:w="535"/>
        <w:gridCol w:w="917"/>
        <w:gridCol w:w="476"/>
        <w:gridCol w:w="447"/>
        <w:gridCol w:w="689"/>
        <w:gridCol w:w="276"/>
        <w:gridCol w:w="413"/>
        <w:gridCol w:w="552"/>
        <w:gridCol w:w="138"/>
        <w:gridCol w:w="689"/>
        <w:gridCol w:w="138"/>
        <w:gridCol w:w="552"/>
        <w:gridCol w:w="689"/>
        <w:gridCol w:w="690"/>
      </w:tblGrid>
      <w:tr w:rsidR="00153145" w:rsidRPr="00A8713B" w14:paraId="521A2387" w14:textId="77777777" w:rsidTr="006A38A4">
        <w:trPr>
          <w:trHeight w:val="170"/>
        </w:trPr>
        <w:tc>
          <w:tcPr>
            <w:tcW w:w="105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3E8B370A" w14:textId="77777777" w:rsidR="00153145" w:rsidRPr="00A8713B" w:rsidRDefault="00153145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ybri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B4E53" w14:textId="77777777" w:rsidR="00153145" w:rsidRPr="00A8713B" w:rsidRDefault="00153145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Name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7B88C23B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Cross</w:t>
            </w:r>
          </w:p>
        </w:tc>
        <w:tc>
          <w:tcPr>
            <w:tcW w:w="526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9049D8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rain Yield (t ha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-1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26DB969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AD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66ED819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D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5650097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PH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ED45B9A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EH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3CAE603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EP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9E6A402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MOD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402EACEE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PRT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9ACF5E2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RP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B61CD9F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QI</w:t>
            </w:r>
          </w:p>
        </w:tc>
      </w:tr>
      <w:tr w:rsidR="00153145" w:rsidRPr="00A8713B" w14:paraId="26CAEC29" w14:textId="77777777" w:rsidTr="006A38A4">
        <w:trPr>
          <w:trHeight w:val="170"/>
        </w:trPr>
        <w:tc>
          <w:tcPr>
            <w:tcW w:w="1051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D1D8EB" w14:textId="77777777" w:rsidR="00153145" w:rsidRPr="00A8713B" w:rsidRDefault="00153145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07B9845" w14:textId="77777777" w:rsidR="00153145" w:rsidRPr="00A8713B" w:rsidRDefault="00153145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8D744B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B34A4C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BK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361269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AM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6D26F3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W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7C2C32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G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B82DA4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BBBE3F" w14:textId="77777777" w:rsidR="00153145" w:rsidRPr="00A8713B" w:rsidRDefault="00153145" w:rsidP="006A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CH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7E76A5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AC_LOC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9A3FE2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days-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916D75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-cm--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210FBA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#-</w:t>
            </w:r>
          </w:p>
        </w:tc>
        <w:tc>
          <w:tcPr>
            <w:tcW w:w="965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652478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34D787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g kg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-1</w:t>
            </w:r>
            <w:r w:rsidRPr="00A8713B">
              <w:rPr>
                <w:rFonts w:ascii="Times New Roman" w:eastAsia="Calibri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3D17E8" w14:textId="77777777" w:rsidR="00153145" w:rsidRPr="00A8713B" w:rsidRDefault="00153145" w:rsidP="006A3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%</w:t>
            </w:r>
          </w:p>
        </w:tc>
      </w:tr>
      <w:tr w:rsidR="00140C55" w:rsidRPr="00A8713B" w14:paraId="7E2A169A" w14:textId="77777777" w:rsidTr="00153145">
        <w:trPr>
          <w:trHeight w:val="170"/>
        </w:trPr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062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1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26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49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D91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1 x T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473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64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5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3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3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5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3B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9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A1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2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21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80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248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9</w:t>
            </w:r>
          </w:p>
        </w:tc>
        <w:tc>
          <w:tcPr>
            <w:tcW w:w="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7D4C" w14:textId="2BD7AFD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6DF5" w14:textId="55AFB5B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FCF7" w14:textId="0343867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599D" w14:textId="4951849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934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0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1FC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A044" w14:textId="7DAC872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0B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3E1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</w:tr>
      <w:tr w:rsidR="00140C55" w:rsidRPr="00A8713B" w14:paraId="4B1B46F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03C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66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4F9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1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894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31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538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33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3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07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32E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5D67" w14:textId="5E6BCAE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37A5" w14:textId="75FDA05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9F1D" w14:textId="6E12336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0422" w14:textId="05BB9D8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7C1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91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BE6B" w14:textId="130D827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FDD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FB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</w:tr>
      <w:tr w:rsidR="00140C55" w:rsidRPr="00A8713B" w14:paraId="1C8BA12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505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35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C13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2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2D7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548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21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A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E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4B2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DBB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F289" w14:textId="0E6670E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526E" w14:textId="271EF3D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0594" w14:textId="0294751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BA69" w14:textId="5AB9C83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181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5B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4CE9" w14:textId="1A441FB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78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FD3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</w:tr>
      <w:tr w:rsidR="00140C55" w:rsidRPr="00A8713B" w14:paraId="063512A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8F1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56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3C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2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25E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2FE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7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5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CA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70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FA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6F1F" w14:textId="18C0F61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C119" w14:textId="3A52CB0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7E79" w14:textId="63DDFC3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D01C" w14:textId="6414FB4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88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532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3B50" w14:textId="7B05A8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49B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19F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</w:tr>
      <w:tr w:rsidR="00140C55" w:rsidRPr="00A8713B" w14:paraId="4720152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0B7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91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A41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2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D3A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A57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6A7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3A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60F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5F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BE5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979A" w14:textId="3C0547A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DA18" w14:textId="6B1E564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9AD0" w14:textId="3DF2245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246F" w14:textId="7763910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8E5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700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D27B" w14:textId="61762B8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578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B62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</w:tr>
      <w:tr w:rsidR="00140C55" w:rsidRPr="00A8713B" w14:paraId="2859085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B0F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D2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81F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2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C40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2E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F7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55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9E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B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64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D8B8" w14:textId="67FCC82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CA02" w14:textId="5E6C0C5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8D49" w14:textId="1AE2349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0C33" w14:textId="291EDF8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E2E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CB1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8E38" w14:textId="546D8BD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A68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4F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</w:tr>
      <w:tr w:rsidR="00140C55" w:rsidRPr="00A8713B" w14:paraId="5CCD224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C56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6A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56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3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290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9F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5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8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91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D4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B1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0D3D" w14:textId="5EA490B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BE1E" w14:textId="0BBE026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6063" w14:textId="4738C0E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877D" w14:textId="2578885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91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A1C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341E" w14:textId="790505E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35E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5C1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</w:tr>
      <w:tr w:rsidR="00140C55" w:rsidRPr="00A8713B" w14:paraId="4199D134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70C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AB2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ED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3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603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E2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2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2E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A4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AF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0AE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538D" w14:textId="40BA2ED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F494" w14:textId="1E6BC88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BFFC" w14:textId="7BE03AA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07CE" w14:textId="33E110C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3A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E4C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999C" w14:textId="6E9F42F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BE0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E46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</w:tr>
      <w:tr w:rsidR="00140C55" w:rsidRPr="00A8713B" w14:paraId="19EA46B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A1E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8A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60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3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D80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3D1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A6E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4D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BE2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7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0B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0FDA" w14:textId="4DA1723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0405" w14:textId="46E13ED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2E53" w14:textId="37BC917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FF65" w14:textId="3CABD38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85F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C2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29F0" w14:textId="0CF00F1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C4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63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</w:tr>
      <w:tr w:rsidR="00140C55" w:rsidRPr="00A8713B" w14:paraId="17E398A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91B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34F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8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97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3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DED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2A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95B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D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2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8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951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300A" w14:textId="45992FC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EFFC" w14:textId="2C9ABA2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7627" w14:textId="51C0CFB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ADAE" w14:textId="48FB531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BB4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C50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15F9" w14:textId="7B1CB0F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E4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E91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</w:tr>
      <w:tr w:rsidR="00140C55" w:rsidRPr="00A8713B" w14:paraId="6FF4208F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5BC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0C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36C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4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9C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83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CF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17A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3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4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BF1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C146" w14:textId="203F69B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42AB" w14:textId="7049CDF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6259" w14:textId="080C2A0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F46F" w14:textId="2336D9A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02C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EFA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AAB6" w14:textId="339152F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DCF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AE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</w:tr>
      <w:tr w:rsidR="00140C55" w:rsidRPr="00A8713B" w14:paraId="508DF0B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0FC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D1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6D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4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48B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F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A6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05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C1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FF8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BDE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2570" w14:textId="7A1B7E0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20B7" w14:textId="4CABEF6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DCF5" w14:textId="26AB772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59A0" w14:textId="6229C1E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38E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A1D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2C86" w14:textId="5FF21EA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BB9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52F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</w:tr>
      <w:tr w:rsidR="00140C55" w:rsidRPr="00A8713B" w14:paraId="03BE001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994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34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22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4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FE6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55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DC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56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57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F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F1B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FC64" w14:textId="0A4CCF1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5162" w14:textId="30A7501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FA43" w14:textId="645A0F6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B821" w14:textId="160EF3F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910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4E2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DFC6" w14:textId="1452D67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774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FD6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4</w:t>
            </w:r>
          </w:p>
        </w:tc>
      </w:tr>
      <w:tr w:rsidR="00140C55" w:rsidRPr="00A8713B" w14:paraId="0969939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B01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F7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AA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4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66D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106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999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7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60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06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EED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BF6F" w14:textId="166C456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CFCD" w14:textId="12A94D3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DA72" w14:textId="2FD4629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FB44" w14:textId="5011B67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2DD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EF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D338" w14:textId="67E4676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D38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AC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7</w:t>
            </w:r>
          </w:p>
        </w:tc>
      </w:tr>
      <w:tr w:rsidR="00140C55" w:rsidRPr="00A8713B" w14:paraId="0367F1B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7DA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7FD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F79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5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75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16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6B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A46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AA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9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E9E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1E45" w14:textId="5D2DB26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0320" w14:textId="371C742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B619" w14:textId="0CF95CF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9DE5" w14:textId="5A991AE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389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40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8A7D" w14:textId="32FD74D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9C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52B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4</w:t>
            </w:r>
          </w:p>
        </w:tc>
      </w:tr>
      <w:tr w:rsidR="00140C55" w:rsidRPr="00A8713B" w14:paraId="6C88C1C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667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55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1B6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5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50D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C2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DE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1C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69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33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411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FC80" w14:textId="24D90F2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5F71" w14:textId="690D7DE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3A95" w14:textId="1FF11B2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44DF" w14:textId="15F0B7B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265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668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B569" w14:textId="014CE86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66B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781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3</w:t>
            </w:r>
          </w:p>
        </w:tc>
      </w:tr>
      <w:tr w:rsidR="00140C55" w:rsidRPr="00A8713B" w14:paraId="129BB19F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991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21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2E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5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BB3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E1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C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FC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5E8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6E0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09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F154" w14:textId="0C4DD27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11CF" w14:textId="6EC6437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1A6D" w14:textId="50EA930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948D" w14:textId="5A807C2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AD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D89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FFEA" w14:textId="7BF9F9A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77A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B5C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</w:tr>
      <w:tr w:rsidR="00140C55" w:rsidRPr="00A8713B" w14:paraId="004F8B4C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CCD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6A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46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5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E4A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1FC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7B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948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B4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6E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D5A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6AD0" w14:textId="4433250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7D5D" w14:textId="5DFAB88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1D6B" w14:textId="34634D8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7A66" w14:textId="427FF9D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5D7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8F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8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EDE6" w14:textId="386BDF0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5C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8E2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4</w:t>
            </w:r>
          </w:p>
        </w:tc>
      </w:tr>
      <w:tr w:rsidR="00140C55" w:rsidRPr="00A8713B" w14:paraId="2178F9A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924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24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981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6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BCE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1F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C7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D0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01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A5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448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781F" w14:textId="2A1CB64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2E7B" w14:textId="5276479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E9D8" w14:textId="386EE51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D00C" w14:textId="6C5DDD4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284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6C4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D240" w14:textId="2E760FD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DCE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98B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5</w:t>
            </w:r>
          </w:p>
        </w:tc>
      </w:tr>
      <w:tr w:rsidR="00140C55" w:rsidRPr="00A8713B" w14:paraId="37EAC6C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267F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8E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VH067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EC1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6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832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39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CB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915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A0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4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329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A86C" w14:textId="2DF58D3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1A38" w14:textId="1E5F07F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87CC" w14:textId="7EBAF56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7274" w14:textId="27C866D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A1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873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9A42" w14:textId="56E2017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95E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235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3</w:t>
            </w:r>
          </w:p>
        </w:tc>
      </w:tr>
      <w:tr w:rsidR="00140C55" w:rsidRPr="00A8713B" w14:paraId="738AB5F2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8C8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D9A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C7DC" w14:textId="144367C0" w:rsidR="00395F52" w:rsidRPr="00A8713B" w:rsidRDefault="00EF75F4" w:rsidP="00EF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 xml:space="preserve">  </w:t>
            </w:r>
            <w:r w:rsidR="00395F52"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 xml:space="preserve"> </w:t>
            </w:r>
            <w:r w:rsidR="00395F52"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x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4E3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613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8A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32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EB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F0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5A0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3480" w14:textId="6D7E4C0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EFEF" w14:textId="42E8D88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9112" w14:textId="0D8AAD6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316" w14:textId="2AC8AAB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9AC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783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D189" w14:textId="0231C77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62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C58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</w:tr>
      <w:tr w:rsidR="00140C55" w:rsidRPr="00A8713B" w14:paraId="2E467B04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EB3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E6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9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792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6 x T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C8E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8B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38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75B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37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D1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7DD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D3CE" w14:textId="1733BF6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904D" w14:textId="14A6285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CD97" w14:textId="00EAB77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D7BF" w14:textId="3034B75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959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046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3272" w14:textId="49480FE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14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CC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</w:tr>
      <w:tr w:rsidR="00140C55" w:rsidRPr="00A8713B" w14:paraId="1CD19229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24B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4C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154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7 x T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858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6B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57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68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C02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36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946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218" w14:textId="46B11B7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F7E1" w14:textId="18B9F20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3F52" w14:textId="3CC1AA9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D253" w14:textId="6DF475C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BA6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E6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1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7736" w14:textId="4FF8AD6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479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E75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1</w:t>
            </w:r>
          </w:p>
        </w:tc>
      </w:tr>
      <w:tr w:rsidR="00140C55" w:rsidRPr="00A8713B" w14:paraId="757B8551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EB4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38C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VH067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A57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7 x T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279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742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64D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BCE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A5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18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3FA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7BF5" w14:textId="61839E2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28C4" w14:textId="4893886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BAF9" w14:textId="0DBA8EB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BF25" w14:textId="68FD957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BC5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38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30CB" w14:textId="47C2D99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94E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C58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</w:tr>
      <w:tr w:rsidR="00140C55" w:rsidRPr="00A8713B" w14:paraId="75195014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5F20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B4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45A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7 x T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608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DA3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27E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CF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0A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55B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A2D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5277" w14:textId="715C256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58B3" w14:textId="3323791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B115" w14:textId="5327261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353D" w14:textId="6EC95D7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51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F4F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5B16" w14:textId="6B34AA0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38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DB1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</w:tr>
      <w:tr w:rsidR="00140C55" w:rsidRPr="00A8713B" w14:paraId="084CAE66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1516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6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6B8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TH15115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D0FA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27 x T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D9BE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0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4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AF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DC5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76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3C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5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B9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3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5D58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99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4AF3E4" w14:textId="20CEEC0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B503C" w14:textId="6F57269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208E7" w14:textId="4C9DC55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C7078" w14:textId="7E0013D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36A4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233C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A879A" w14:textId="64BFB6F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1257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63BB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3</w:t>
            </w:r>
          </w:p>
        </w:tc>
      </w:tr>
      <w:tr w:rsidR="00140C55" w:rsidRPr="00A8713B" w14:paraId="1BEFDDD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E88736" w14:textId="32D25CF8" w:rsidR="00395F52" w:rsidRPr="00A8713B" w:rsidRDefault="00395F52" w:rsidP="003A6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7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CD5B3" w14:textId="7A575701" w:rsidR="00395F52" w:rsidRPr="00A8713B" w:rsidRDefault="00395F52" w:rsidP="003A6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SC627 (non-QPM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EF79D" w14:textId="0F53330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E15BA" w14:textId="05D85454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5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47CA7" w14:textId="5727DF60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EE4B7" w14:textId="2FB13CF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9165A" w14:textId="3D7BC5F0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B3451" w14:textId="5065609A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6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2D50C" w14:textId="5C37DAAC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71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D332A" w14:textId="61CA3FAC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090BF" w14:textId="0C2D3BAA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7DDBF5" w14:textId="2B58E12D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C2769" w14:textId="611A167E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30C614" w14:textId="56450FEA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BCC6C" w14:textId="0063CD9B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E3F4C" w14:textId="5EBD1465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F2E64" w14:textId="7438E55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35564" w14:textId="473BE404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140C55" w:rsidRPr="00A8713B" w14:paraId="66F94FA2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CB20F2" w14:textId="4B45587B" w:rsidR="00395F52" w:rsidRPr="00A8713B" w:rsidRDefault="00395F52" w:rsidP="003A6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H108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09998" w14:textId="25FE2C30" w:rsidR="00395F52" w:rsidRPr="00A8713B" w:rsidRDefault="00395F52" w:rsidP="003A6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ZS261 (QPM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13742" w14:textId="251A8D3E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1AD0E" w14:textId="06A94F2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5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8AFE7" w14:textId="284D6308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10523" w14:textId="3BDCECAB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EEFDA" w14:textId="25702FE5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43365" w14:textId="5BEA1A83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48230" w14:textId="3F0807E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0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FC8A1" w14:textId="57BFF9A5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077FE" w14:textId="082874E3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82B41" w14:textId="4A4B46F4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050AD" w14:textId="6445538F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3E48C" w14:textId="1651585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3B7B0" w14:textId="600E573C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A92D6" w14:textId="54941BF4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FE28C" w14:textId="4AF7277A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307A6" w14:textId="7EFF69D1" w:rsidR="00395F52" w:rsidRPr="00A8713B" w:rsidRDefault="00395F52" w:rsidP="003A6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140C55" w:rsidRPr="00A8713B" w14:paraId="73BB20DC" w14:textId="77777777" w:rsidTr="00121087">
        <w:trPr>
          <w:trHeight w:val="170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424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Mea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1EC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7EB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4E5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8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2F5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D8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5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A2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8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F7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4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00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2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731F" w14:textId="67EA2DB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576E" w14:textId="2D5ECE8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23D4" w14:textId="552B969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4213" w14:textId="1A4708E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A660" w14:textId="0682089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71B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4B5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31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7593" w14:textId="2F0EBA7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819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B00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78</w:t>
            </w:r>
          </w:p>
        </w:tc>
      </w:tr>
      <w:tr w:rsidR="00140C55" w:rsidRPr="00A8713B" w14:paraId="55C3505F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EB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Minim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12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652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DF5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989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018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466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CE0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E33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38410" w14:textId="655ED38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ECDE" w14:textId="63600F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CE33" w14:textId="63B0764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544C" w14:textId="6AED9E2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8BF4" w14:textId="0CD10EC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C6C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01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3593" w14:textId="15EC9C7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113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F38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4</w:t>
            </w:r>
          </w:p>
        </w:tc>
      </w:tr>
      <w:tr w:rsidR="00140C55" w:rsidRPr="00A8713B" w14:paraId="2FBE448D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8C9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Maxim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C8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DCA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5D3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C8F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D96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6CE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AD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F57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D2F1" w14:textId="0651A39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29FD" w14:textId="415C669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8037" w14:textId="6EB905C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8563" w14:textId="06C7752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04C7" w14:textId="0C89354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09A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30D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7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CA5F" w14:textId="2BB7141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6F7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D5C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1</w:t>
            </w:r>
          </w:p>
        </w:tc>
      </w:tr>
      <w:tr w:rsidR="00140C55" w:rsidRPr="00A8713B" w14:paraId="2B21CE6E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D3B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LS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94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5E7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96A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711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52D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4FD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568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483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8260B" w14:textId="13BF208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3A4D" w14:textId="0C50CB4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822D" w14:textId="07C293C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C8E6" w14:textId="4598B01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DD24" w14:textId="03B6856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BA2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FD7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C601" w14:textId="3C2DB78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D86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082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09</w:t>
            </w:r>
          </w:p>
        </w:tc>
      </w:tr>
      <w:tr w:rsidR="00140C55" w:rsidRPr="00A8713B" w14:paraId="2B09C028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0FC7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NLO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308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50F0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E0F35" w14:textId="3E603DF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 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A164E" w14:textId="49424BB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69510" w14:textId="0F5EF5F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161DB" w14:textId="490F83D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3B646" w14:textId="73427B6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4593F" w14:textId="5885924F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 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09A1A" w14:textId="03AFFF4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4BCA3" w14:textId="2A15353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5A363" w14:textId="3F01B18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9F591" w14:textId="2879324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E8508" w14:textId="671DEE9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257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3659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C5A92" w14:textId="5BA2B31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B664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FD0C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</w:t>
            </w:r>
          </w:p>
        </w:tc>
      </w:tr>
      <w:tr w:rsidR="00140C55" w:rsidRPr="00A8713B" w14:paraId="7E34E904" w14:textId="77777777" w:rsidTr="00121087">
        <w:trPr>
          <w:trHeight w:val="170"/>
        </w:trPr>
        <w:tc>
          <w:tcPr>
            <w:tcW w:w="2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2CB" w14:textId="755D843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ZW"/>
              </w:rPr>
              <w:t>Local check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36D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DE4B" w14:textId="225DA12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D27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C01CE" w14:textId="40A8AF6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E2410" w14:textId="01A8B80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A46B0" w14:textId="77187E0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6B5B6" w14:textId="2022EE3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F6E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08D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B76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FD6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26F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F94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AB9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FD1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87B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889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</w:tr>
      <w:tr w:rsidR="00140C55" w:rsidRPr="00A8713B" w14:paraId="7F5A1447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339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17E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AMH760Q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6ED6" w14:textId="72EC2F05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C0E9" w14:textId="6BE7FEA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9B30" w14:textId="3B133E4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53AE" w14:textId="56E2673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B32D8" w14:textId="263E450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733F" w14:textId="1DD08BB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E525" w14:textId="22F1FBE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A8B30" w14:textId="2369867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48A7" w14:textId="4FCC1F0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E7E9" w14:textId="1E0E833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CD28" w14:textId="730A09E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4695" w14:textId="13B6436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8DC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033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ED43" w14:textId="09AEF8B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D11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6B6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</w:tr>
      <w:tr w:rsidR="00140C55" w:rsidRPr="00A8713B" w14:paraId="058284DB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65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B63A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AMH8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BD5D" w14:textId="69D4B532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8102" w14:textId="017B228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1CF7" w14:textId="557415E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1781" w14:textId="469F694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9FA8" w14:textId="3DEB9F8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ECA2B" w14:textId="648D6CC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C12C" w14:textId="3859142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5786" w14:textId="3FDB38B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EFA4" w14:textId="3B079CE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4165" w14:textId="742BEC5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78DE" w14:textId="1B33729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8078" w14:textId="41566F0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285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E2D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91D8" w14:textId="544975A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04C8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232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</w:tr>
      <w:tr w:rsidR="00140C55" w:rsidRPr="00A8713B" w14:paraId="79D26FB6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D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B5E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BH5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FB94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1BD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A7827" w14:textId="6178675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309B" w14:textId="6C97762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8C3D" w14:textId="13539A12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1E982" w14:textId="20932B6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08E7" w14:textId="4C65CF3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563E" w14:textId="62AAC5B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B24B" w14:textId="4C1C125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C25C" w14:textId="5552269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1877" w14:textId="2FA7CE9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6D4B" w14:textId="218633A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847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18E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4FC9" w14:textId="3DEAE2C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8619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29C6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</w:tr>
      <w:tr w:rsidR="00140C55" w:rsidRPr="00A8713B" w14:paraId="750F8163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0B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F5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BHQPY5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E6D5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2E3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B935" w14:textId="6320CE6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20FAE" w14:textId="099CA57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04F92" w14:textId="094A557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40D8" w14:textId="48F57DE3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9022" w14:textId="78CC392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573E" w14:textId="0C535F44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7664" w14:textId="023A533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A914" w14:textId="3D15A1FD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3A6F" w14:textId="12A134B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89D1" w14:textId="560B2A9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FA6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2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3031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A6A8" w14:textId="5C27637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799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4150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</w:tr>
      <w:tr w:rsidR="00140C55" w:rsidRPr="00A8713B" w14:paraId="03781E85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9F6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C83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SC40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DA57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0E7AC" w14:textId="26CF60C5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4827B" w14:textId="2AC6C70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015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5.3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8F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3.0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D44C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3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2CE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6.1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890DE3" w14:textId="7533D19A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0642F" w14:textId="7D5D6038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01207" w14:textId="1E2032E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05DCD" w14:textId="3A44A8B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1B5159" w14:textId="44B0C280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C8EEE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9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44B3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6D932" w14:textId="55C186AF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726E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3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D7B8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48</w:t>
            </w:r>
          </w:p>
        </w:tc>
      </w:tr>
      <w:tr w:rsidR="00140C55" w:rsidRPr="00A8713B" w14:paraId="428068A0" w14:textId="77777777" w:rsidTr="00121087">
        <w:trPr>
          <w:trHeight w:val="170"/>
        </w:trPr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378432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D74EA1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SC5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02F82" w14:textId="77777777" w:rsidR="00395F52" w:rsidRPr="00A8713B" w:rsidRDefault="00395F52" w:rsidP="00104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B70D6" w14:textId="2FE6821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476B8" w14:textId="3919B879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B346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7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733A7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9.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589B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8.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25CCD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4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9ED40D" w14:textId="07756851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19A1E6" w14:textId="61E6A12C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4BDD6" w14:textId="1AF5ECA6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386F2" w14:textId="5A68782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CC156" w14:textId="5FDB929E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C1EEC4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8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F1859B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1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F722F" w14:textId="757C401B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EC5DFA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DDFEAF" w14:textId="77777777" w:rsidR="00395F52" w:rsidRPr="00A8713B" w:rsidRDefault="00395F52" w:rsidP="0010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</w:pPr>
            <w:r w:rsidRPr="00A871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ZW"/>
              </w:rPr>
              <w:t>0.53</w:t>
            </w:r>
          </w:p>
        </w:tc>
      </w:tr>
    </w:tbl>
    <w:p w14:paraId="4B95DCF1" w14:textId="77777777" w:rsidR="006A38A4" w:rsidRPr="00D81EF1" w:rsidRDefault="006A38A4" w:rsidP="006A38A4">
      <w:pPr>
        <w:spacing w:after="0" w:line="20" w:lineRule="atLeast"/>
        <w:rPr>
          <w:rFonts w:ascii="Times New Roman" w:eastAsia="Calibri" w:hAnsi="Times New Roman" w:cs="Times New Roman"/>
          <w:i/>
          <w:iCs/>
          <w:sz w:val="16"/>
          <w:szCs w:val="16"/>
        </w:rPr>
      </w:pP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H107 </w:t>
      </w:r>
      <w:r w:rsidRPr="00D81EF1">
        <w:rPr>
          <w:rFonts w:ascii="Times New Roman" w:eastAsia="Calibri" w:hAnsi="Times New Roman" w:cs="Times New Roman"/>
          <w:sz w:val="16"/>
          <w:szCs w:val="16"/>
        </w:rPr>
        <w:t>and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H108 </w:t>
      </w:r>
      <w:r w:rsidRPr="00D81EF1">
        <w:rPr>
          <w:rFonts w:ascii="Times New Roman" w:eastAsia="Calibri" w:hAnsi="Times New Roman" w:cs="Times New Roman"/>
          <w:sz w:val="16"/>
          <w:szCs w:val="16"/>
        </w:rPr>
        <w:t>are non-QPM and QPM commercial checks, respectively.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</w:t>
      </w:r>
    </w:p>
    <w:p w14:paraId="4F49EDBB" w14:textId="53FED4EB" w:rsidR="006A38A4" w:rsidRPr="00D81EF1" w:rsidRDefault="006A38A4" w:rsidP="006A38A4">
      <w:pPr>
        <w:spacing w:after="0" w:line="20" w:lineRule="atLeast"/>
        <w:rPr>
          <w:rFonts w:ascii="Times New Roman" w:eastAsia="Calibri" w:hAnsi="Times New Roman" w:cs="Times New Roman"/>
          <w:sz w:val="16"/>
          <w:szCs w:val="16"/>
        </w:rPr>
      </w:pP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BK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Bako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AM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Ambo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GW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Gwebi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GL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Glendale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MP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Mpongwe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CH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Chisumbanje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AC_LOC </w:t>
      </w:r>
      <w:r w:rsidRPr="00D81EF1">
        <w:rPr>
          <w:rFonts w:ascii="Times New Roman" w:eastAsia="Calibri" w:hAnsi="Times New Roman" w:cs="Times New Roman"/>
          <w:sz w:val="16"/>
          <w:szCs w:val="16"/>
        </w:rPr>
        <w:t>across all locations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, AD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days to anthesis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DS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days to silking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PH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plant height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EH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ear height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EPP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ears per plant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MOD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kernel endosperm modification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PRT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protein concentration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TRP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tryptophan concentration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QI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quality index, </w:t>
      </w:r>
      <w:r w:rsidRPr="00D81EF1">
        <w:rPr>
          <w:rFonts w:ascii="Times New Roman" w:eastAsia="Calibri" w:hAnsi="Times New Roman" w:cs="Times New Roman"/>
          <w:i/>
          <w:iCs/>
          <w:sz w:val="16"/>
          <w:szCs w:val="16"/>
        </w:rPr>
        <w:t>NLOC</w:t>
      </w:r>
      <w:r w:rsidRPr="00D81EF1">
        <w:rPr>
          <w:rFonts w:ascii="Times New Roman" w:eastAsia="Calibri" w:hAnsi="Times New Roman" w:cs="Times New Roman"/>
          <w:sz w:val="16"/>
          <w:szCs w:val="16"/>
        </w:rPr>
        <w:t xml:space="preserve"> number of locations.</w:t>
      </w:r>
    </w:p>
    <w:p w14:paraId="05858BC7" w14:textId="77777777" w:rsidR="002B11D9" w:rsidRPr="00F97A2E" w:rsidRDefault="002B11D9" w:rsidP="00F97A2E">
      <w:pPr>
        <w:ind w:left="-142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2B11D9" w:rsidRPr="00F97A2E" w:rsidSect="00140C55">
      <w:pgSz w:w="16838" w:h="11906" w:orient="landscape"/>
      <w:pgMar w:top="1440" w:right="1440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3EA"/>
    <w:rsid w:val="0010476E"/>
    <w:rsid w:val="00121087"/>
    <w:rsid w:val="00140C55"/>
    <w:rsid w:val="00153145"/>
    <w:rsid w:val="0017550B"/>
    <w:rsid w:val="001E3C8F"/>
    <w:rsid w:val="00271A25"/>
    <w:rsid w:val="002B11D9"/>
    <w:rsid w:val="002E51FE"/>
    <w:rsid w:val="003367A2"/>
    <w:rsid w:val="00341355"/>
    <w:rsid w:val="00351A40"/>
    <w:rsid w:val="003563B5"/>
    <w:rsid w:val="0039333C"/>
    <w:rsid w:val="00395F52"/>
    <w:rsid w:val="003A62C8"/>
    <w:rsid w:val="003F30C5"/>
    <w:rsid w:val="00425069"/>
    <w:rsid w:val="0046387A"/>
    <w:rsid w:val="00570D74"/>
    <w:rsid w:val="005B3C70"/>
    <w:rsid w:val="006344A1"/>
    <w:rsid w:val="006A38A4"/>
    <w:rsid w:val="00784949"/>
    <w:rsid w:val="007A01E6"/>
    <w:rsid w:val="007E6CBE"/>
    <w:rsid w:val="0092698D"/>
    <w:rsid w:val="00A8713B"/>
    <w:rsid w:val="00B67427"/>
    <w:rsid w:val="00C8198F"/>
    <w:rsid w:val="00CD3332"/>
    <w:rsid w:val="00D81EF1"/>
    <w:rsid w:val="00E253EA"/>
    <w:rsid w:val="00EF75F4"/>
    <w:rsid w:val="00F97A2E"/>
    <w:rsid w:val="00FC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D2DB1"/>
  <w15:chartTrackingRefBased/>
  <w15:docId w15:val="{4EB8E0A8-0D56-452F-B467-F470BE5C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4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13</Words>
  <Characters>103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ary, Dagne (CIMMYT-Zimbabwe)</dc:creator>
  <cp:keywords/>
  <dc:description/>
  <cp:lastModifiedBy>Microsoft account</cp:lastModifiedBy>
  <cp:revision>3</cp:revision>
  <dcterms:created xsi:type="dcterms:W3CDTF">2024-04-06T06:42:00Z</dcterms:created>
  <dcterms:modified xsi:type="dcterms:W3CDTF">2024-04-06T06:43:00Z</dcterms:modified>
</cp:coreProperties>
</file>